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5B2B" w14:textId="7B61EA2F" w:rsidR="00FF62C9" w:rsidRPr="00DD4ECD" w:rsidRDefault="00DD4E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4ECD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C7745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 summary of the </w:t>
      </w:r>
      <w:r w:rsidRPr="00DD4E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did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cimen included in retrospective analysis</w:t>
      </w:r>
    </w:p>
    <w:tbl>
      <w:tblPr>
        <w:tblStyle w:val="2"/>
        <w:tblW w:w="8931" w:type="dxa"/>
        <w:tblLook w:val="04A0" w:firstRow="1" w:lastRow="0" w:firstColumn="1" w:lastColumn="0" w:noHBand="0" w:noVBand="1"/>
      </w:tblPr>
      <w:tblGrid>
        <w:gridCol w:w="2410"/>
        <w:gridCol w:w="3260"/>
        <w:gridCol w:w="3261"/>
      </w:tblGrid>
      <w:tr w:rsidR="00DD4ECD" w:rsidRPr="00DD4ECD" w14:paraId="02EF7B41" w14:textId="16DACDC4" w:rsidTr="00DD4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C520DFD" w14:textId="69F175D1" w:rsidR="00DD4ECD" w:rsidRPr="00DD4ECD" w:rsidRDefault="00DD4ECD" w:rsidP="00DD4E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andida</w:t>
            </w:r>
            <w:r w:rsidRPr="00DD4EC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3260" w:type="dxa"/>
          </w:tcPr>
          <w:p w14:paraId="244AA07A" w14:textId="77777777" w:rsidR="00DD4ECD" w:rsidRDefault="00DD4ECD" w:rsidP="00DD4ECD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ld FA Plus</w:t>
            </w:r>
          </w:p>
          <w:p w14:paraId="7374CF16" w14:textId="6E8F1151" w:rsidR="00DD4ECD" w:rsidRPr="00DD4ECD" w:rsidRDefault="00DD4ECD" w:rsidP="00DD4ECD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umber of blood specimen</w:t>
            </w: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(Peripheral blood specimen)</w:t>
            </w:r>
          </w:p>
        </w:tc>
        <w:tc>
          <w:tcPr>
            <w:tcW w:w="3261" w:type="dxa"/>
          </w:tcPr>
          <w:p w14:paraId="4ABBE946" w14:textId="77777777" w:rsidR="00DD4ECD" w:rsidRDefault="00DD4ECD" w:rsidP="00DD4ECD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w FA Plus</w:t>
            </w:r>
          </w:p>
          <w:p w14:paraId="631485E8" w14:textId="06A88622" w:rsidR="00DD4ECD" w:rsidRPr="00DD4ECD" w:rsidRDefault="00DD4ECD" w:rsidP="00DD4ECD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umber of blood specimen</w:t>
            </w: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br/>
              <w:t>(Peripheral blood specimen)</w:t>
            </w:r>
          </w:p>
        </w:tc>
      </w:tr>
      <w:tr w:rsidR="00DD4ECD" w:rsidRPr="00DD4ECD" w14:paraId="0E9A7E4D" w14:textId="66AC9256" w:rsidTr="00DD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8B6F9D1" w14:textId="73035199" w:rsidR="00DD4ECD" w:rsidRPr="00DD4ECD" w:rsidRDefault="00DD4ECD" w:rsidP="00DD4E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3260" w:type="dxa"/>
          </w:tcPr>
          <w:p w14:paraId="2FB79427" w14:textId="615E4E6B" w:rsidR="00DD4ECD" w:rsidRPr="00DD4ECD" w:rsidRDefault="00DD4ECD" w:rsidP="00DD4EC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(2)</w:t>
            </w:r>
          </w:p>
        </w:tc>
        <w:tc>
          <w:tcPr>
            <w:tcW w:w="3261" w:type="dxa"/>
          </w:tcPr>
          <w:p w14:paraId="0576ED4C" w14:textId="79F3582D" w:rsidR="00DD4ECD" w:rsidRPr="00DD4ECD" w:rsidRDefault="00DD4ECD" w:rsidP="00DD4EC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(10)</w:t>
            </w:r>
          </w:p>
        </w:tc>
      </w:tr>
      <w:tr w:rsidR="00DD4ECD" w:rsidRPr="00DD4ECD" w14:paraId="31376228" w14:textId="078AB97A" w:rsidTr="00DD4E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5A33510" w14:textId="49E50031" w:rsidR="00DD4ECD" w:rsidRPr="00DD4ECD" w:rsidRDefault="00DD4ECD" w:rsidP="00DD4E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andida glabrata</w:t>
            </w:r>
          </w:p>
        </w:tc>
        <w:tc>
          <w:tcPr>
            <w:tcW w:w="3260" w:type="dxa"/>
          </w:tcPr>
          <w:p w14:paraId="1EBFC989" w14:textId="7145426C" w:rsidR="00DD4ECD" w:rsidRPr="00DD4ECD" w:rsidRDefault="00DD4ECD" w:rsidP="00DD4EC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(3)</w:t>
            </w:r>
          </w:p>
        </w:tc>
        <w:tc>
          <w:tcPr>
            <w:tcW w:w="3261" w:type="dxa"/>
          </w:tcPr>
          <w:p w14:paraId="6FFA2BFF" w14:textId="09121549" w:rsidR="00DD4ECD" w:rsidRPr="00DD4ECD" w:rsidRDefault="00DD4ECD" w:rsidP="00DD4EC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(7)</w:t>
            </w:r>
          </w:p>
        </w:tc>
      </w:tr>
      <w:tr w:rsidR="00DD4ECD" w:rsidRPr="00DD4ECD" w14:paraId="4816B456" w14:textId="15C7424D" w:rsidTr="00DD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20A817E" w14:textId="4C6A8548" w:rsidR="00DD4ECD" w:rsidRPr="00DD4ECD" w:rsidRDefault="00DD4ECD" w:rsidP="00DD4E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DD4ECD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3260" w:type="dxa"/>
          </w:tcPr>
          <w:p w14:paraId="1AA4C2E0" w14:textId="2D87F29A" w:rsidR="00DD4ECD" w:rsidRPr="00DD4ECD" w:rsidRDefault="00DD4ECD" w:rsidP="00DD4EC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(6)</w:t>
            </w:r>
          </w:p>
        </w:tc>
        <w:tc>
          <w:tcPr>
            <w:tcW w:w="3261" w:type="dxa"/>
          </w:tcPr>
          <w:p w14:paraId="184740F8" w14:textId="5372BBE9" w:rsidR="00DD4ECD" w:rsidRPr="00DD4ECD" w:rsidRDefault="00DD4ECD" w:rsidP="00DD4EC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(8)</w:t>
            </w:r>
          </w:p>
        </w:tc>
      </w:tr>
      <w:tr w:rsidR="00DD4ECD" w:rsidRPr="00DD4ECD" w14:paraId="4F8BC9B1" w14:textId="739FBBCC" w:rsidTr="00DD4E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E2654B0" w14:textId="09D24367" w:rsidR="00DD4ECD" w:rsidRPr="00DD4ECD" w:rsidRDefault="00DD4ECD" w:rsidP="00DD4E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andida tropicalis</w:t>
            </w:r>
          </w:p>
        </w:tc>
        <w:tc>
          <w:tcPr>
            <w:tcW w:w="3260" w:type="dxa"/>
          </w:tcPr>
          <w:p w14:paraId="29847683" w14:textId="627086C8" w:rsidR="00DD4ECD" w:rsidRPr="00DD4ECD" w:rsidRDefault="00DD4ECD" w:rsidP="00DD4EC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(11)</w:t>
            </w:r>
          </w:p>
        </w:tc>
        <w:tc>
          <w:tcPr>
            <w:tcW w:w="3261" w:type="dxa"/>
          </w:tcPr>
          <w:p w14:paraId="51F47F5D" w14:textId="11EF819F" w:rsidR="00DD4ECD" w:rsidRPr="00DD4ECD" w:rsidRDefault="00DD4ECD" w:rsidP="00DD4EC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(3)</w:t>
            </w:r>
          </w:p>
        </w:tc>
      </w:tr>
      <w:tr w:rsidR="00DD4ECD" w:rsidRPr="00DD4ECD" w14:paraId="38230C82" w14:textId="2C4C77DF" w:rsidTr="00DD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DE2FD79" w14:textId="3C5BEDEB" w:rsidR="00DD4ECD" w:rsidRPr="00DD4ECD" w:rsidRDefault="00DD4ECD" w:rsidP="00DD4E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260" w:type="dxa"/>
          </w:tcPr>
          <w:p w14:paraId="315CBB68" w14:textId="2DC31A2D" w:rsidR="00DD4ECD" w:rsidRPr="00DD4ECD" w:rsidRDefault="00DD4ECD" w:rsidP="00DD4EC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(22)</w:t>
            </w:r>
          </w:p>
        </w:tc>
        <w:tc>
          <w:tcPr>
            <w:tcW w:w="3261" w:type="dxa"/>
          </w:tcPr>
          <w:p w14:paraId="0C9F67F4" w14:textId="30D006F7" w:rsidR="00DD4ECD" w:rsidRPr="00DD4ECD" w:rsidRDefault="00DD4ECD" w:rsidP="00DD4EC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C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(28)</w:t>
            </w:r>
          </w:p>
        </w:tc>
      </w:tr>
    </w:tbl>
    <w:p w14:paraId="38647B84" w14:textId="77777777" w:rsidR="00DD4ECD" w:rsidRPr="00DD4ECD" w:rsidRDefault="00DD4ECD">
      <w:pPr>
        <w:rPr>
          <w:rFonts w:ascii="Times New Roman" w:hAnsi="Times New Roman" w:cs="Times New Roman"/>
          <w:sz w:val="24"/>
          <w:szCs w:val="24"/>
        </w:rPr>
      </w:pPr>
    </w:p>
    <w:sectPr w:rsidR="00DD4ECD" w:rsidRPr="00DD4E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CD"/>
    <w:rsid w:val="00C07254"/>
    <w:rsid w:val="00C77453"/>
    <w:rsid w:val="00D81B07"/>
    <w:rsid w:val="00DD4ECD"/>
    <w:rsid w:val="00FF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75D8"/>
  <w15:chartTrackingRefBased/>
  <w15:docId w15:val="{1EFADEB1-0ECE-4EE2-9302-97DAE22F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D4E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계원</dc:creator>
  <cp:keywords/>
  <dc:description/>
  <cp:lastModifiedBy>최계원</cp:lastModifiedBy>
  <cp:revision>2</cp:revision>
  <dcterms:created xsi:type="dcterms:W3CDTF">2023-11-15T23:51:00Z</dcterms:created>
  <dcterms:modified xsi:type="dcterms:W3CDTF">2023-11-15T23:51:00Z</dcterms:modified>
</cp:coreProperties>
</file>